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8"/>
        <w:gridCol w:w="1559"/>
      </w:tblGrid>
      <w:tr w:rsidR="00BC5AB7" w:rsidRPr="00CF62D7" w14:paraId="346A3375" w14:textId="77777777" w:rsidTr="00AE44FA">
        <w:tc>
          <w:tcPr>
            <w:tcW w:w="9747" w:type="dxa"/>
            <w:gridSpan w:val="2"/>
          </w:tcPr>
          <w:p w14:paraId="6FA1FCC0" w14:textId="36028635" w:rsidR="00BC5AB7" w:rsidRPr="00CF62D7" w:rsidRDefault="001B56EF" w:rsidP="00BC5AB7">
            <w:pPr>
              <w:ind w:right="-675"/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b/>
                <w:sz w:val="24"/>
                <w:szCs w:val="24"/>
              </w:rPr>
              <w:t>Table S8</w:t>
            </w:r>
            <w:bookmarkStart w:id="0" w:name="_GoBack"/>
            <w:bookmarkEnd w:id="0"/>
            <w:r w:rsidR="00BC5AB7" w:rsidRPr="00CF62D7">
              <w:rPr>
                <w:rFonts w:ascii="Cambria" w:hAnsi="Cambria"/>
                <w:b/>
                <w:sz w:val="24"/>
                <w:szCs w:val="24"/>
              </w:rPr>
              <w:t xml:space="preserve">. </w:t>
            </w:r>
            <w:r w:rsidR="00BC5AB7" w:rsidRPr="00CF62D7">
              <w:rPr>
                <w:rFonts w:ascii="Cambria" w:hAnsi="Cambria"/>
                <w:sz w:val="24"/>
                <w:szCs w:val="24"/>
              </w:rPr>
              <w:t>Models of nucleotide substitution for each partition in the phylogeny of</w:t>
            </w:r>
            <w:r w:rsidR="00BC5AB7" w:rsidRPr="00CF62D7">
              <w:rPr>
                <w:rFonts w:ascii="Cambria" w:hAnsi="Cambria"/>
                <w:sz w:val="24"/>
                <w:szCs w:val="24"/>
              </w:rPr>
              <w:br/>
              <w:t>Cryptobranchoidei.</w:t>
            </w:r>
          </w:p>
        </w:tc>
      </w:tr>
      <w:tr w:rsidR="00BC5AB7" w:rsidRPr="00CF62D7" w14:paraId="40E3FBB8" w14:textId="77777777" w:rsidTr="00AE44FA">
        <w:trPr>
          <w:gridAfter w:val="1"/>
          <w:wAfter w:w="1559" w:type="dxa"/>
          <w:trHeight w:val="70"/>
        </w:trPr>
        <w:tc>
          <w:tcPr>
            <w:tcW w:w="8188" w:type="dxa"/>
          </w:tcPr>
          <w:p w14:paraId="6944E3F2" w14:textId="77777777" w:rsidR="00BC5AB7" w:rsidRPr="00CF62D7" w:rsidRDefault="00BC5AB7" w:rsidP="00BC5AB7">
            <w:pPr>
              <w:rPr>
                <w:rFonts w:ascii="Cambria" w:hAnsi="Cambria"/>
                <w:sz w:val="24"/>
                <w:szCs w:val="24"/>
              </w:rPr>
            </w:pPr>
          </w:p>
          <w:p w14:paraId="12E9AFF5" w14:textId="77777777" w:rsidR="00BC5AB7" w:rsidRPr="00CF62D7" w:rsidRDefault="00BC5AB7" w:rsidP="00BC5AB7">
            <w:pPr>
              <w:tabs>
                <w:tab w:val="left" w:pos="0"/>
              </w:tabs>
              <w:ind w:right="-108"/>
              <w:jc w:val="center"/>
              <w:rPr>
                <w:rFonts w:ascii="Cambria" w:hAnsi="Cambria"/>
                <w:sz w:val="24"/>
                <w:szCs w:val="24"/>
              </w:rPr>
            </w:pPr>
            <w:r w:rsidRPr="00CF62D7">
              <w:rPr>
                <w:rFonts w:ascii="Cambria" w:hAnsi="Cambria"/>
                <w:sz w:val="24"/>
                <w:szCs w:val="24"/>
              </w:rPr>
              <w:object w:dxaOrig="6146" w:dyaOrig="5133" w14:anchorId="0291CA3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08pt;height:259pt" o:ole="">
                  <v:imagedata r:id="rId5" o:title=""/>
                </v:shape>
                <o:OLEObject Type="Embed" ProgID="Excel.Sheet.12" ShapeID="_x0000_i1025" DrawAspect="Content" ObjectID="_1477044680" r:id="rId6"/>
              </w:object>
            </w:r>
          </w:p>
          <w:p w14:paraId="2A0FF2D7" w14:textId="77777777" w:rsidR="00BC5AB7" w:rsidRPr="00CF62D7" w:rsidRDefault="00BC5AB7" w:rsidP="0012155F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</w:tbl>
    <w:p w14:paraId="053CA4FA" w14:textId="77777777" w:rsidR="00CC4B02" w:rsidRPr="00CF62D7" w:rsidRDefault="00CC4B02">
      <w:pPr>
        <w:rPr>
          <w:rFonts w:ascii="Cambria" w:hAnsi="Cambria"/>
          <w:sz w:val="24"/>
          <w:szCs w:val="24"/>
        </w:rPr>
      </w:pPr>
    </w:p>
    <w:sectPr w:rsidR="00CC4B02" w:rsidRPr="00CF62D7" w:rsidSect="00CC4B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AB7"/>
    <w:rsid w:val="001B56EF"/>
    <w:rsid w:val="006A6F6E"/>
    <w:rsid w:val="008B7BA9"/>
    <w:rsid w:val="00AE44FA"/>
    <w:rsid w:val="00BC5AB7"/>
    <w:rsid w:val="00CC4B02"/>
    <w:rsid w:val="00CF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6830D7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AB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6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6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BC5AB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AB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6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6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BC5AB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Sheet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4</Characters>
  <Application>Microsoft Macintosh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urvey</dc:creator>
  <cp:keywords/>
  <dc:description/>
  <cp:lastModifiedBy>Samuel Turvey</cp:lastModifiedBy>
  <cp:revision>5</cp:revision>
  <dcterms:created xsi:type="dcterms:W3CDTF">2018-09-05T18:01:00Z</dcterms:created>
  <dcterms:modified xsi:type="dcterms:W3CDTF">2018-11-08T13:25:00Z</dcterms:modified>
</cp:coreProperties>
</file>